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8D482" w14:textId="13022D7B" w:rsidR="00D86915" w:rsidRDefault="00000FEE" w:rsidP="0041197C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000FEE">
        <w:rPr>
          <w:rFonts w:ascii="Times New Roman" w:hAnsi="Times New Roman" w:cs="Times New Roman"/>
          <w:b/>
          <w:bCs/>
        </w:rPr>
        <w:t xml:space="preserve">MYADM binds human </w:t>
      </w:r>
      <w:proofErr w:type="spellStart"/>
      <w:r w:rsidRPr="00000FEE">
        <w:rPr>
          <w:rFonts w:ascii="Times New Roman" w:hAnsi="Times New Roman" w:cs="Times New Roman"/>
          <w:b/>
          <w:bCs/>
        </w:rPr>
        <w:t>parechovirus</w:t>
      </w:r>
      <w:proofErr w:type="spellEnd"/>
      <w:r w:rsidRPr="00000FEE">
        <w:rPr>
          <w:rFonts w:ascii="Times New Roman" w:hAnsi="Times New Roman" w:cs="Times New Roman"/>
          <w:b/>
          <w:bCs/>
        </w:rPr>
        <w:t xml:space="preserve"> 1 and is essential for viral </w:t>
      </w:r>
      <w:proofErr w:type="gramStart"/>
      <w:r w:rsidRPr="00000FEE">
        <w:rPr>
          <w:rFonts w:ascii="Times New Roman" w:hAnsi="Times New Roman" w:cs="Times New Roman"/>
          <w:b/>
          <w:bCs/>
        </w:rPr>
        <w:t>entry</w:t>
      </w:r>
      <w:proofErr w:type="gramEnd"/>
    </w:p>
    <w:p w14:paraId="6583F564" w14:textId="77777777" w:rsidR="00000FEE" w:rsidRPr="00085193" w:rsidRDefault="00000FEE" w:rsidP="0041197C">
      <w:pPr>
        <w:spacing w:line="480" w:lineRule="auto"/>
        <w:jc w:val="both"/>
        <w:rPr>
          <w:rFonts w:ascii="Times New Roman" w:hAnsi="Times New Roman" w:cs="Times New Roman"/>
        </w:rPr>
      </w:pPr>
    </w:p>
    <w:p w14:paraId="6729C49A" w14:textId="03BB9CFD" w:rsidR="00D86915" w:rsidRPr="00085193" w:rsidRDefault="00000000" w:rsidP="0041197C">
      <w:pPr>
        <w:spacing w:line="480" w:lineRule="auto"/>
        <w:jc w:val="both"/>
        <w:rPr>
          <w:rFonts w:ascii="Times New Roman" w:hAnsi="Times New Roman" w:cs="Times New Roman"/>
          <w:vertAlign w:val="superscript"/>
        </w:rPr>
      </w:pPr>
      <w:r w:rsidRPr="00085193">
        <w:rPr>
          <w:rFonts w:ascii="Times New Roman" w:hAnsi="Times New Roman" w:cs="Times New Roman"/>
        </w:rPr>
        <w:t>Wenjie Qiao</w:t>
      </w:r>
      <w:r w:rsidRPr="00085193">
        <w:rPr>
          <w:rFonts w:ascii="Times New Roman" w:hAnsi="Times New Roman" w:cs="Times New Roman"/>
          <w:vertAlign w:val="superscript"/>
        </w:rPr>
        <w:t>1</w:t>
      </w:r>
      <w:r w:rsidRPr="00085193">
        <w:rPr>
          <w:rFonts w:ascii="Times New Roman" w:hAnsi="Times New Roman" w:cs="Times New Roman"/>
        </w:rPr>
        <w:t>, Christopher M. Richards</w:t>
      </w:r>
      <w:r w:rsidRPr="00085193">
        <w:rPr>
          <w:rFonts w:ascii="Times New Roman" w:hAnsi="Times New Roman" w:cs="Times New Roman"/>
          <w:vertAlign w:val="superscript"/>
        </w:rPr>
        <w:t>1</w:t>
      </w:r>
      <w:r w:rsidRPr="00085193">
        <w:rPr>
          <w:rFonts w:ascii="Times New Roman" w:hAnsi="Times New Roman" w:cs="Times New Roman"/>
        </w:rPr>
        <w:t xml:space="preserve">, </w:t>
      </w:r>
      <w:proofErr w:type="spellStart"/>
      <w:r w:rsidRPr="00085193">
        <w:rPr>
          <w:rFonts w:ascii="Times New Roman" w:hAnsi="Times New Roman" w:cs="Times New Roman"/>
        </w:rPr>
        <w:t>Youlim</w:t>
      </w:r>
      <w:proofErr w:type="spellEnd"/>
      <w:r w:rsidRPr="00085193">
        <w:rPr>
          <w:rFonts w:ascii="Times New Roman" w:hAnsi="Times New Roman" w:cs="Times New Roman"/>
        </w:rPr>
        <w:t xml:space="preserve"> Kim</w:t>
      </w:r>
      <w:r w:rsidRPr="00085193">
        <w:rPr>
          <w:rFonts w:ascii="Times New Roman" w:hAnsi="Times New Roman" w:cs="Times New Roman"/>
          <w:vertAlign w:val="superscript"/>
        </w:rPr>
        <w:t>1</w:t>
      </w:r>
      <w:r w:rsidRPr="00085193">
        <w:rPr>
          <w:rFonts w:ascii="Times New Roman" w:hAnsi="Times New Roman" w:cs="Times New Roman"/>
        </w:rPr>
        <w:t>, James R. Zengel</w:t>
      </w:r>
      <w:r w:rsidRPr="00085193">
        <w:rPr>
          <w:rFonts w:ascii="Times New Roman" w:hAnsi="Times New Roman" w:cs="Times New Roman"/>
          <w:vertAlign w:val="superscript"/>
        </w:rPr>
        <w:t>1</w:t>
      </w:r>
      <w:r w:rsidRPr="00085193">
        <w:rPr>
          <w:rFonts w:ascii="Times New Roman" w:hAnsi="Times New Roman" w:cs="Times New Roman"/>
        </w:rPr>
        <w:t xml:space="preserve">, </w:t>
      </w:r>
      <w:proofErr w:type="spellStart"/>
      <w:r w:rsidRPr="00085193">
        <w:rPr>
          <w:rFonts w:ascii="Times New Roman" w:hAnsi="Times New Roman" w:cs="Times New Roman"/>
        </w:rPr>
        <w:t>Siyuan</w:t>
      </w:r>
      <w:proofErr w:type="spellEnd"/>
      <w:r w:rsidRPr="00085193">
        <w:rPr>
          <w:rFonts w:ascii="Times New Roman" w:hAnsi="Times New Roman" w:cs="Times New Roman"/>
        </w:rPr>
        <w:t xml:space="preserve"> Ding</w:t>
      </w:r>
      <w:r w:rsidR="00B61775">
        <w:rPr>
          <w:rFonts w:ascii="Times New Roman" w:hAnsi="Times New Roman" w:cs="Times New Roman"/>
          <w:vertAlign w:val="superscript"/>
        </w:rPr>
        <w:t>2</w:t>
      </w:r>
      <w:r w:rsidRPr="00085193">
        <w:rPr>
          <w:rFonts w:ascii="Times New Roman" w:hAnsi="Times New Roman" w:cs="Times New Roman"/>
        </w:rPr>
        <w:t>, Harry B. Greenberg</w:t>
      </w:r>
      <w:r w:rsidRPr="00085193">
        <w:rPr>
          <w:rFonts w:ascii="Times New Roman" w:hAnsi="Times New Roman" w:cs="Times New Roman"/>
          <w:vertAlign w:val="superscript"/>
        </w:rPr>
        <w:t>1,</w:t>
      </w:r>
      <w:r w:rsidR="00B61775">
        <w:rPr>
          <w:rFonts w:ascii="Times New Roman" w:hAnsi="Times New Roman" w:cs="Times New Roman"/>
          <w:vertAlign w:val="superscript"/>
        </w:rPr>
        <w:t>3</w:t>
      </w:r>
      <w:r w:rsidRPr="00085193">
        <w:rPr>
          <w:rFonts w:ascii="Times New Roman" w:hAnsi="Times New Roman" w:cs="Times New Roman"/>
          <w:vertAlign w:val="superscript"/>
        </w:rPr>
        <w:t>,</w:t>
      </w:r>
      <w:r w:rsidR="00B61775">
        <w:rPr>
          <w:rFonts w:ascii="Times New Roman" w:hAnsi="Times New Roman" w:cs="Times New Roman"/>
          <w:vertAlign w:val="superscript"/>
        </w:rPr>
        <w:t>4</w:t>
      </w:r>
      <w:r w:rsidRPr="00085193">
        <w:rPr>
          <w:rFonts w:ascii="Times New Roman" w:hAnsi="Times New Roman" w:cs="Times New Roman"/>
        </w:rPr>
        <w:t>, and Jan E. Carette</w:t>
      </w:r>
      <w:r w:rsidRPr="00085193">
        <w:rPr>
          <w:rFonts w:ascii="Times New Roman" w:hAnsi="Times New Roman" w:cs="Times New Roman"/>
          <w:vertAlign w:val="superscript"/>
        </w:rPr>
        <w:t>1*</w:t>
      </w:r>
    </w:p>
    <w:p w14:paraId="48684813" w14:textId="77777777" w:rsidR="00D86915" w:rsidRPr="00085193" w:rsidRDefault="00D86915" w:rsidP="0041197C">
      <w:pPr>
        <w:spacing w:line="480" w:lineRule="auto"/>
        <w:jc w:val="both"/>
        <w:rPr>
          <w:rFonts w:ascii="Times New Roman" w:hAnsi="Times New Roman" w:cs="Times New Roman"/>
        </w:rPr>
      </w:pPr>
    </w:p>
    <w:p w14:paraId="63A1CB9B" w14:textId="77777777" w:rsidR="00D86915" w:rsidRPr="00085193" w:rsidRDefault="00000000" w:rsidP="0041197C">
      <w:pPr>
        <w:spacing w:line="480" w:lineRule="auto"/>
        <w:jc w:val="both"/>
        <w:rPr>
          <w:rFonts w:ascii="Times New Roman" w:hAnsi="Times New Roman" w:cs="Times New Roman"/>
        </w:rPr>
      </w:pPr>
      <w:r w:rsidRPr="00085193">
        <w:rPr>
          <w:rFonts w:ascii="Times New Roman" w:hAnsi="Times New Roman" w:cs="Times New Roman"/>
          <w:vertAlign w:val="superscript"/>
        </w:rPr>
        <w:t>1</w:t>
      </w:r>
      <w:r w:rsidRPr="00085193">
        <w:rPr>
          <w:rFonts w:ascii="Times New Roman" w:hAnsi="Times New Roman" w:cs="Times New Roman"/>
        </w:rPr>
        <w:t>Department of Microbiology and Immunology, Stanford University School of Medicine, Stanford, CA, USA.</w:t>
      </w:r>
    </w:p>
    <w:p w14:paraId="749A0423" w14:textId="3AEB223C" w:rsidR="00D86915" w:rsidRPr="00085193" w:rsidRDefault="00B61775" w:rsidP="0041197C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Pr="00085193">
        <w:rPr>
          <w:rFonts w:ascii="Times New Roman" w:hAnsi="Times New Roman" w:cs="Times New Roman"/>
        </w:rPr>
        <w:t>Department of Molecular Microbiology, Washington University School of Medicine, St. Louis, MO, USA.</w:t>
      </w:r>
    </w:p>
    <w:p w14:paraId="539DA85A" w14:textId="7B7A4D47" w:rsidR="00D86915" w:rsidRPr="00085193" w:rsidRDefault="00B61775" w:rsidP="0041197C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085193">
        <w:rPr>
          <w:rFonts w:ascii="Times New Roman" w:hAnsi="Times New Roman" w:cs="Times New Roman"/>
        </w:rPr>
        <w:t>Division of Gastroenterology and Hepatology, Department of Medicine, Stanford University School of Medicine, Stanford, CA, USA.</w:t>
      </w:r>
    </w:p>
    <w:p w14:paraId="62506547" w14:textId="4D4130D1" w:rsidR="00D86915" w:rsidRPr="00085193" w:rsidRDefault="00B61775" w:rsidP="0041197C">
      <w:pPr>
        <w:spacing w:line="480" w:lineRule="auto"/>
        <w:jc w:val="both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vertAlign w:val="superscript"/>
        </w:rPr>
        <w:t>4</w:t>
      </w:r>
      <w:r w:rsidRPr="00085193">
        <w:rPr>
          <w:rFonts w:ascii="Times New Roman" w:hAnsi="Times New Roman" w:cs="Times New Roman"/>
        </w:rPr>
        <w:t>Department of Veterans Affairs, VA Palo Alto Health Care System, Palo Alto, CA, USA.</w:t>
      </w:r>
    </w:p>
    <w:p w14:paraId="56B22599" w14:textId="77777777" w:rsidR="00D86915" w:rsidRPr="00085193" w:rsidRDefault="00000000" w:rsidP="0041197C">
      <w:pPr>
        <w:spacing w:line="480" w:lineRule="auto"/>
        <w:jc w:val="both"/>
        <w:rPr>
          <w:rFonts w:ascii="Times New Roman" w:hAnsi="Times New Roman" w:cs="Times New Roman"/>
        </w:rPr>
      </w:pPr>
      <w:r w:rsidRPr="00085193">
        <w:rPr>
          <w:rFonts w:ascii="Times New Roman" w:hAnsi="Times New Roman" w:cs="Times New Roman"/>
        </w:rPr>
        <w:t>*Correspondence to: carette@stanford.edu</w:t>
      </w:r>
    </w:p>
    <w:p w14:paraId="65419B6A" w14:textId="77777777" w:rsidR="00D86915" w:rsidRPr="00085193" w:rsidRDefault="00D86915" w:rsidP="0041197C">
      <w:pPr>
        <w:spacing w:line="480" w:lineRule="auto"/>
        <w:jc w:val="both"/>
        <w:rPr>
          <w:rFonts w:ascii="Times New Roman" w:hAnsi="Times New Roman" w:cs="Times New Roman"/>
        </w:rPr>
      </w:pPr>
    </w:p>
    <w:p w14:paraId="12E26D67" w14:textId="77777777" w:rsidR="00617454" w:rsidRDefault="00617454" w:rsidP="00617454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710DDDED" w14:textId="77777777" w:rsidR="00ED3D8E" w:rsidRDefault="00ED3D8E" w:rsidP="00617454">
      <w:pPr>
        <w:spacing w:line="480" w:lineRule="auto"/>
        <w:jc w:val="both"/>
        <w:rPr>
          <w:rFonts w:ascii="Times New Roman" w:hAnsi="Times New Roman" w:cs="Times New Roman"/>
        </w:rPr>
      </w:pPr>
    </w:p>
    <w:p w14:paraId="632518AF" w14:textId="77777777" w:rsidR="008B6F25" w:rsidRDefault="00D31AA1" w:rsidP="00165D5A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D31AA1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 xml:space="preserve">Data </w:t>
      </w:r>
      <w:r w:rsidR="00165D5A" w:rsidRPr="00085193">
        <w:rPr>
          <w:rFonts w:ascii="Times New Roman" w:hAnsi="Times New Roman" w:cs="Times New Roman"/>
          <w:b/>
        </w:rPr>
        <w:t>1</w:t>
      </w:r>
    </w:p>
    <w:p w14:paraId="7DD73F09" w14:textId="3EDA98CF" w:rsidR="00215632" w:rsidRDefault="00165D5A" w:rsidP="00165D5A">
      <w:pPr>
        <w:spacing w:line="480" w:lineRule="auto"/>
        <w:jc w:val="both"/>
        <w:rPr>
          <w:rFonts w:ascii="Times New Roman" w:hAnsi="Times New Roman" w:cs="Times New Roman"/>
        </w:rPr>
      </w:pPr>
      <w:r w:rsidRPr="00085193">
        <w:rPr>
          <w:rFonts w:ascii="Times New Roman" w:hAnsi="Times New Roman" w:cs="Times New Roman"/>
          <w:b/>
        </w:rPr>
        <w:t>Dataset of HT29-DKO PeV-A1 and PeV-A2 CRISPR screens.</w:t>
      </w:r>
      <w:r w:rsidRPr="00085193">
        <w:rPr>
          <w:rFonts w:ascii="Times New Roman" w:hAnsi="Times New Roman" w:cs="Times New Roman"/>
        </w:rPr>
        <w:t xml:space="preserve"> Genome-scale CRISPR screen datasets were analyzed using </w:t>
      </w:r>
      <w:proofErr w:type="spellStart"/>
      <w:r w:rsidRPr="00085193">
        <w:rPr>
          <w:rFonts w:ascii="Times New Roman" w:hAnsi="Times New Roman" w:cs="Times New Roman"/>
        </w:rPr>
        <w:t>MAGeCK</w:t>
      </w:r>
      <w:proofErr w:type="spellEnd"/>
      <w:r w:rsidRPr="00085193">
        <w:rPr>
          <w:rFonts w:ascii="Times New Roman" w:hAnsi="Times New Roman" w:cs="Times New Roman"/>
        </w:rPr>
        <w:t xml:space="preserve"> algorithm</w:t>
      </w:r>
      <w:r w:rsidR="00601293">
        <w:rPr>
          <w:rFonts w:ascii="Times New Roman" w:hAnsi="Times New Roman" w:cs="Times New Roman"/>
        </w:rPr>
        <w:t xml:space="preserve"> (one-sided P-value).</w:t>
      </w:r>
    </w:p>
    <w:p w14:paraId="2BC02EA3" w14:textId="77777777" w:rsidR="00F01EA0" w:rsidRDefault="00F01EA0" w:rsidP="00165D5A">
      <w:pPr>
        <w:spacing w:line="480" w:lineRule="auto"/>
        <w:jc w:val="both"/>
        <w:rPr>
          <w:rFonts w:ascii="Times New Roman" w:hAnsi="Times New Roman" w:cs="Times New Roman"/>
        </w:rPr>
      </w:pPr>
    </w:p>
    <w:p w14:paraId="4C185E2D" w14:textId="47FD1215" w:rsidR="00D86915" w:rsidRDefault="00D86915" w:rsidP="00F01EA0">
      <w:pPr>
        <w:spacing w:line="480" w:lineRule="auto"/>
        <w:jc w:val="center"/>
        <w:rPr>
          <w:rFonts w:ascii="Times New Roman" w:eastAsia="Times New Roman" w:hAnsi="Times New Roman" w:cs="Times New Roman"/>
        </w:rPr>
      </w:pPr>
    </w:p>
    <w:sectPr w:rsidR="00D86915" w:rsidSect="00946C7E">
      <w:type w:val="continuous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3369E3" w14:textId="77777777" w:rsidR="00946C7E" w:rsidRDefault="00946C7E">
      <w:r>
        <w:separator/>
      </w:r>
    </w:p>
  </w:endnote>
  <w:endnote w:type="continuationSeparator" w:id="0">
    <w:p w14:paraId="4B2676CF" w14:textId="77777777" w:rsidR="00946C7E" w:rsidRDefault="00946C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1AC249" w14:textId="77777777" w:rsidR="00946C7E" w:rsidRDefault="00946C7E">
      <w:r>
        <w:separator/>
      </w:r>
    </w:p>
  </w:footnote>
  <w:footnote w:type="continuationSeparator" w:id="0">
    <w:p w14:paraId="5BC645DB" w14:textId="77777777" w:rsidR="00946C7E" w:rsidRDefault="00946C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6C00C2"/>
    <w:multiLevelType w:val="multilevel"/>
    <w:tmpl w:val="7D081F24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0866071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freve0mtwa0aexr5959p5osrpwx0ztf525&quot;&gt;MYADM&lt;record-ids&gt;&lt;item&gt;1&lt;/item&gt;&lt;item&gt;2&lt;/item&gt;&lt;item&gt;3&lt;/item&gt;&lt;item&gt;4&lt;/item&gt;&lt;item&gt;5&lt;/item&gt;&lt;item&gt;6&lt;/item&gt;&lt;item&gt;8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D86915"/>
    <w:rsid w:val="00000FEE"/>
    <w:rsid w:val="00020462"/>
    <w:rsid w:val="0004425F"/>
    <w:rsid w:val="000448A7"/>
    <w:rsid w:val="00050799"/>
    <w:rsid w:val="00064CA8"/>
    <w:rsid w:val="00082A4D"/>
    <w:rsid w:val="00085193"/>
    <w:rsid w:val="00094FB7"/>
    <w:rsid w:val="000A049F"/>
    <w:rsid w:val="000B1352"/>
    <w:rsid w:val="000C1B93"/>
    <w:rsid w:val="000C3CB9"/>
    <w:rsid w:val="000C595B"/>
    <w:rsid w:val="00100460"/>
    <w:rsid w:val="0010135B"/>
    <w:rsid w:val="00102459"/>
    <w:rsid w:val="00104499"/>
    <w:rsid w:val="00124437"/>
    <w:rsid w:val="001316EF"/>
    <w:rsid w:val="001421FB"/>
    <w:rsid w:val="00151A7D"/>
    <w:rsid w:val="00152DA8"/>
    <w:rsid w:val="00165D5A"/>
    <w:rsid w:val="00170DC3"/>
    <w:rsid w:val="001714FC"/>
    <w:rsid w:val="00174667"/>
    <w:rsid w:val="00177FB3"/>
    <w:rsid w:val="001922ED"/>
    <w:rsid w:val="001943BD"/>
    <w:rsid w:val="001A6C5B"/>
    <w:rsid w:val="001B3343"/>
    <w:rsid w:val="001C2880"/>
    <w:rsid w:val="001C3D2F"/>
    <w:rsid w:val="001C5300"/>
    <w:rsid w:val="001D0E10"/>
    <w:rsid w:val="001F5700"/>
    <w:rsid w:val="00215632"/>
    <w:rsid w:val="002258F9"/>
    <w:rsid w:val="002447FB"/>
    <w:rsid w:val="00262F5E"/>
    <w:rsid w:val="002636E8"/>
    <w:rsid w:val="00271159"/>
    <w:rsid w:val="002727B7"/>
    <w:rsid w:val="002824E8"/>
    <w:rsid w:val="0029139E"/>
    <w:rsid w:val="00292131"/>
    <w:rsid w:val="002B28CA"/>
    <w:rsid w:val="002B4812"/>
    <w:rsid w:val="002D5E34"/>
    <w:rsid w:val="00307E6D"/>
    <w:rsid w:val="003103C8"/>
    <w:rsid w:val="0033432A"/>
    <w:rsid w:val="00342AA6"/>
    <w:rsid w:val="00363146"/>
    <w:rsid w:val="00367A7E"/>
    <w:rsid w:val="00371D30"/>
    <w:rsid w:val="003724C9"/>
    <w:rsid w:val="003C0E4B"/>
    <w:rsid w:val="0041197C"/>
    <w:rsid w:val="00412947"/>
    <w:rsid w:val="0042027B"/>
    <w:rsid w:val="0042212A"/>
    <w:rsid w:val="00422FF6"/>
    <w:rsid w:val="004330E2"/>
    <w:rsid w:val="00442807"/>
    <w:rsid w:val="004430C5"/>
    <w:rsid w:val="00444084"/>
    <w:rsid w:val="00450CB8"/>
    <w:rsid w:val="00460B18"/>
    <w:rsid w:val="004722F0"/>
    <w:rsid w:val="004A10AE"/>
    <w:rsid w:val="004C0ADD"/>
    <w:rsid w:val="004D6C5F"/>
    <w:rsid w:val="004F1E27"/>
    <w:rsid w:val="00502B83"/>
    <w:rsid w:val="00507DE9"/>
    <w:rsid w:val="0051365F"/>
    <w:rsid w:val="005178F1"/>
    <w:rsid w:val="00541324"/>
    <w:rsid w:val="0054379C"/>
    <w:rsid w:val="00556FA7"/>
    <w:rsid w:val="00557A53"/>
    <w:rsid w:val="00561684"/>
    <w:rsid w:val="00570D67"/>
    <w:rsid w:val="005769E9"/>
    <w:rsid w:val="005A15BD"/>
    <w:rsid w:val="005B005D"/>
    <w:rsid w:val="005B3EE6"/>
    <w:rsid w:val="005D14F6"/>
    <w:rsid w:val="005F36AA"/>
    <w:rsid w:val="00601293"/>
    <w:rsid w:val="00610A48"/>
    <w:rsid w:val="00617454"/>
    <w:rsid w:val="00641460"/>
    <w:rsid w:val="006432AF"/>
    <w:rsid w:val="00652E9B"/>
    <w:rsid w:val="00657885"/>
    <w:rsid w:val="00667B67"/>
    <w:rsid w:val="00674852"/>
    <w:rsid w:val="00674C41"/>
    <w:rsid w:val="006800D4"/>
    <w:rsid w:val="00680808"/>
    <w:rsid w:val="006950B0"/>
    <w:rsid w:val="006A2B77"/>
    <w:rsid w:val="006B15AC"/>
    <w:rsid w:val="006B1CD5"/>
    <w:rsid w:val="006B32B4"/>
    <w:rsid w:val="006C1279"/>
    <w:rsid w:val="006D37D2"/>
    <w:rsid w:val="006F1123"/>
    <w:rsid w:val="006F70A9"/>
    <w:rsid w:val="00700AEF"/>
    <w:rsid w:val="00702E97"/>
    <w:rsid w:val="00705359"/>
    <w:rsid w:val="00707BE1"/>
    <w:rsid w:val="00726194"/>
    <w:rsid w:val="007532AC"/>
    <w:rsid w:val="00776835"/>
    <w:rsid w:val="00792A86"/>
    <w:rsid w:val="007942EE"/>
    <w:rsid w:val="007A3BB9"/>
    <w:rsid w:val="007A5CB8"/>
    <w:rsid w:val="007A7C16"/>
    <w:rsid w:val="007B6106"/>
    <w:rsid w:val="007B73FD"/>
    <w:rsid w:val="007C1575"/>
    <w:rsid w:val="007D4B42"/>
    <w:rsid w:val="007D4CD6"/>
    <w:rsid w:val="007F095B"/>
    <w:rsid w:val="007F5C13"/>
    <w:rsid w:val="008004EC"/>
    <w:rsid w:val="00806ED1"/>
    <w:rsid w:val="008248FC"/>
    <w:rsid w:val="00833CBF"/>
    <w:rsid w:val="0087677D"/>
    <w:rsid w:val="00886689"/>
    <w:rsid w:val="008A235A"/>
    <w:rsid w:val="008B2118"/>
    <w:rsid w:val="008B6F25"/>
    <w:rsid w:val="008D048F"/>
    <w:rsid w:val="00922EBC"/>
    <w:rsid w:val="00925FF1"/>
    <w:rsid w:val="00932F3A"/>
    <w:rsid w:val="00946C7E"/>
    <w:rsid w:val="009525EF"/>
    <w:rsid w:val="00963844"/>
    <w:rsid w:val="00984481"/>
    <w:rsid w:val="009901F8"/>
    <w:rsid w:val="009922D4"/>
    <w:rsid w:val="00995C7F"/>
    <w:rsid w:val="00996590"/>
    <w:rsid w:val="00997089"/>
    <w:rsid w:val="009A6627"/>
    <w:rsid w:val="009A67C1"/>
    <w:rsid w:val="009A6E1D"/>
    <w:rsid w:val="009C3794"/>
    <w:rsid w:val="009F1B7F"/>
    <w:rsid w:val="009F6171"/>
    <w:rsid w:val="00A42B4C"/>
    <w:rsid w:val="00A81186"/>
    <w:rsid w:val="00AA5560"/>
    <w:rsid w:val="00AA6895"/>
    <w:rsid w:val="00AA789C"/>
    <w:rsid w:val="00AB684A"/>
    <w:rsid w:val="00AD2AF2"/>
    <w:rsid w:val="00AD6508"/>
    <w:rsid w:val="00AE1329"/>
    <w:rsid w:val="00AF689F"/>
    <w:rsid w:val="00B115DB"/>
    <w:rsid w:val="00B13861"/>
    <w:rsid w:val="00B1557D"/>
    <w:rsid w:val="00B17058"/>
    <w:rsid w:val="00B33141"/>
    <w:rsid w:val="00B44208"/>
    <w:rsid w:val="00B467D1"/>
    <w:rsid w:val="00B61775"/>
    <w:rsid w:val="00B62F02"/>
    <w:rsid w:val="00B6358C"/>
    <w:rsid w:val="00B67C4D"/>
    <w:rsid w:val="00B8457A"/>
    <w:rsid w:val="00B86E7E"/>
    <w:rsid w:val="00BA1DF0"/>
    <w:rsid w:val="00BA594E"/>
    <w:rsid w:val="00BB4402"/>
    <w:rsid w:val="00BC57D1"/>
    <w:rsid w:val="00BD4A57"/>
    <w:rsid w:val="00BE1A99"/>
    <w:rsid w:val="00BE51AD"/>
    <w:rsid w:val="00C0009F"/>
    <w:rsid w:val="00C062CB"/>
    <w:rsid w:val="00C1401E"/>
    <w:rsid w:val="00C177F1"/>
    <w:rsid w:val="00C17980"/>
    <w:rsid w:val="00C264CA"/>
    <w:rsid w:val="00C81E95"/>
    <w:rsid w:val="00C82882"/>
    <w:rsid w:val="00C85576"/>
    <w:rsid w:val="00C93421"/>
    <w:rsid w:val="00CA3895"/>
    <w:rsid w:val="00CA6F4A"/>
    <w:rsid w:val="00CB0CEF"/>
    <w:rsid w:val="00CF2188"/>
    <w:rsid w:val="00D172E2"/>
    <w:rsid w:val="00D31AA1"/>
    <w:rsid w:val="00D53FA4"/>
    <w:rsid w:val="00D60003"/>
    <w:rsid w:val="00D62109"/>
    <w:rsid w:val="00D6529E"/>
    <w:rsid w:val="00D70CC7"/>
    <w:rsid w:val="00D736C2"/>
    <w:rsid w:val="00D81DF0"/>
    <w:rsid w:val="00D85D48"/>
    <w:rsid w:val="00D86915"/>
    <w:rsid w:val="00D94748"/>
    <w:rsid w:val="00D97B9E"/>
    <w:rsid w:val="00DC335C"/>
    <w:rsid w:val="00DF3980"/>
    <w:rsid w:val="00E03A86"/>
    <w:rsid w:val="00E276C9"/>
    <w:rsid w:val="00E4063F"/>
    <w:rsid w:val="00E42DD9"/>
    <w:rsid w:val="00E44780"/>
    <w:rsid w:val="00E51605"/>
    <w:rsid w:val="00E965F9"/>
    <w:rsid w:val="00EB433D"/>
    <w:rsid w:val="00EC74A7"/>
    <w:rsid w:val="00ED3D8E"/>
    <w:rsid w:val="00ED6555"/>
    <w:rsid w:val="00EE1188"/>
    <w:rsid w:val="00EF439D"/>
    <w:rsid w:val="00EF5D5B"/>
    <w:rsid w:val="00F01EA0"/>
    <w:rsid w:val="00F03F23"/>
    <w:rsid w:val="00F11DBC"/>
    <w:rsid w:val="00F15294"/>
    <w:rsid w:val="00F210C9"/>
    <w:rsid w:val="00F23DC7"/>
    <w:rsid w:val="00F2507C"/>
    <w:rsid w:val="00F34ED4"/>
    <w:rsid w:val="00F3791E"/>
    <w:rsid w:val="00F43EBA"/>
    <w:rsid w:val="00F601C5"/>
    <w:rsid w:val="00F60C26"/>
    <w:rsid w:val="00F70779"/>
    <w:rsid w:val="00F7245A"/>
    <w:rsid w:val="00F778AE"/>
    <w:rsid w:val="00F840D7"/>
    <w:rsid w:val="00F951E2"/>
    <w:rsid w:val="00FA2335"/>
    <w:rsid w:val="00FB757D"/>
    <w:rsid w:val="00FC005A"/>
    <w:rsid w:val="00FD37FE"/>
    <w:rsid w:val="00FD3D4B"/>
    <w:rsid w:val="00FE5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BCE94D"/>
  <w15:docId w15:val="{B84DA995-4A11-034A-AA96-F8E77A1DB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Calibr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65F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1197C"/>
  </w:style>
  <w:style w:type="paragraph" w:customStyle="1" w:styleId="EndNoteBibliographyTitle">
    <w:name w:val="EndNote Bibliography Title"/>
    <w:basedOn w:val="Normal"/>
    <w:link w:val="EndNoteBibliographyTitleChar"/>
    <w:rsid w:val="00450CB8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0CB8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450CB8"/>
    <w:pPr>
      <w:jc w:val="both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450CB8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450CB8"/>
  </w:style>
  <w:style w:type="character" w:styleId="Hyperlink">
    <w:name w:val="Hyperlink"/>
    <w:basedOn w:val="DefaultParagraphFont"/>
    <w:uiPriority w:val="99"/>
    <w:unhideWhenUsed/>
    <w:rsid w:val="00B6358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6358C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33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3343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371D30"/>
  </w:style>
  <w:style w:type="paragraph" w:customStyle="1" w:styleId="EndNoteCategoryHeading">
    <w:name w:val="EndNote Category Heading"/>
    <w:basedOn w:val="Normal"/>
    <w:link w:val="EndNoteCategoryHeadingChar"/>
    <w:rsid w:val="0029139E"/>
    <w:pPr>
      <w:spacing w:before="120" w:after="120"/>
    </w:pPr>
    <w:rPr>
      <w:b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29139E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23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9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91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181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434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914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6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6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3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06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210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23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755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9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F6F306F-1C5E-494E-B723-03ED9C2D90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enjie Qiao</cp:lastModifiedBy>
  <cp:revision>4</cp:revision>
  <dcterms:created xsi:type="dcterms:W3CDTF">2024-04-05T17:32:00Z</dcterms:created>
  <dcterms:modified xsi:type="dcterms:W3CDTF">2024-04-05T17:35:00Z</dcterms:modified>
</cp:coreProperties>
</file>